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DA4D2" w14:textId="78C4B10A" w:rsidR="00E624D2" w:rsidRDefault="00CB0633" w:rsidP="004B34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14:paraId="6FB37593" w14:textId="250B15C3" w:rsidR="00CB0633" w:rsidRPr="00F311E6" w:rsidRDefault="00F311E6" w:rsidP="004B347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Model 1 Including Sex </w:t>
      </w:r>
      <w:r w:rsidR="0018684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d Age </w:t>
      </w: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>as Covariate</w:t>
      </w:r>
      <w:r w:rsidR="0018684F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</w:p>
    <w:p w14:paraId="7FB8DD29" w14:textId="23AD0D3B" w:rsidR="00CB0633" w:rsidRDefault="002F6C53" w:rsidP="004B34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iCs/>
          <w:noProof/>
          <w:lang w:val="en-US"/>
        </w:rPr>
        <w:drawing>
          <wp:inline distT="0" distB="0" distL="0" distR="0" wp14:anchorId="6B97EDB7" wp14:editId="5FBE021B">
            <wp:extent cx="5748655" cy="5422900"/>
            <wp:effectExtent l="0" t="0" r="0" b="6350"/>
            <wp:docPr id="13790359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542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3686E" w14:textId="47E7369A" w:rsidR="00CB0633" w:rsidRDefault="00CB0633" w:rsidP="00CB0633">
      <w:pPr>
        <w:rPr>
          <w:iCs/>
          <w:lang w:val="en-US"/>
        </w:rPr>
      </w:pPr>
      <w:r w:rsidRPr="004B4E96">
        <w:rPr>
          <w:i/>
          <w:iCs/>
          <w:lang w:val="en-US"/>
        </w:rPr>
        <w:t>Note</w:t>
      </w:r>
      <w:r>
        <w:rPr>
          <w:iCs/>
          <w:lang w:val="en-US"/>
        </w:rPr>
        <w:t xml:space="preserve">. Figure depicts standardized estimates, with 95% credible intervals in brackets. Bold text and arrows illustrate significant effects. </w:t>
      </w:r>
      <w:r w:rsidR="00614675" w:rsidRPr="000961F7">
        <w:rPr>
          <w:iCs/>
          <w:lang w:val="en-US"/>
        </w:rPr>
        <w:t xml:space="preserve">Double-headed arrows denote correlations, </w:t>
      </w:r>
      <w:r w:rsidR="00614675">
        <w:rPr>
          <w:iCs/>
          <w:lang w:val="en-US"/>
        </w:rPr>
        <w:t>whereas</w:t>
      </w:r>
      <w:r w:rsidR="00614675" w:rsidRPr="000961F7">
        <w:rPr>
          <w:iCs/>
          <w:lang w:val="en-US"/>
        </w:rPr>
        <w:t xml:space="preserve"> single-headed arrows </w:t>
      </w:r>
      <w:r w:rsidR="00614675">
        <w:rPr>
          <w:iCs/>
          <w:lang w:val="en-US"/>
        </w:rPr>
        <w:t>represent</w:t>
      </w:r>
      <w:r w:rsidR="00614675" w:rsidRPr="000961F7">
        <w:rPr>
          <w:iCs/>
          <w:lang w:val="en-US"/>
        </w:rPr>
        <w:t xml:space="preserve"> directed paths.</w:t>
      </w:r>
      <w:r w:rsidR="00614675">
        <w:rPr>
          <w:iCs/>
          <w:lang w:val="en-US"/>
        </w:rPr>
        <w:t xml:space="preserve"> </w:t>
      </w:r>
      <w:r>
        <w:rPr>
          <w:iCs/>
          <w:lang w:val="en-US"/>
        </w:rPr>
        <w:t>Oval shapes indicate latent variable modeling, while the rectangle indicates manifest variable modeling.</w:t>
      </w:r>
      <w:r w:rsidR="00A13239">
        <w:rPr>
          <w:iCs/>
          <w:lang w:val="en-US"/>
        </w:rPr>
        <w:t xml:space="preserve"> </w:t>
      </w:r>
      <w:r w:rsidR="00EB7A69" w:rsidRPr="00EB7A69">
        <w:rPr>
          <w:iCs/>
          <w:lang w:val="en-US"/>
        </w:rPr>
        <w:t>Covariates are displayed in color to improve visual differentiation from the primary model paths</w:t>
      </w:r>
      <w:r w:rsidR="00B66ECF">
        <w:rPr>
          <w:iCs/>
          <w:lang w:val="en-US"/>
        </w:rPr>
        <w:t>.</w:t>
      </w:r>
      <w:r w:rsidR="00982166">
        <w:rPr>
          <w:iCs/>
          <w:lang w:val="en-US"/>
        </w:rPr>
        <w:t xml:space="preserve"> The potential scale reduction (PSR) factor of the model was 1.005.</w:t>
      </w:r>
    </w:p>
    <w:p w14:paraId="0D3937D8" w14:textId="77777777" w:rsidR="00B66ECF" w:rsidRDefault="00B66ECF" w:rsidP="00CB0633">
      <w:pPr>
        <w:rPr>
          <w:iCs/>
          <w:lang w:val="en-US"/>
        </w:rPr>
      </w:pPr>
    </w:p>
    <w:p w14:paraId="55E21776" w14:textId="2C9539A4" w:rsidR="00B66ECF" w:rsidRPr="00EB7A69" w:rsidRDefault="00B66ECF" w:rsidP="00CB0633">
      <w:pPr>
        <w:rPr>
          <w:iCs/>
          <w:lang w:val="en-US"/>
        </w:rPr>
      </w:pPr>
      <w:r w:rsidRPr="00B66ECF">
        <w:rPr>
          <w:iCs/>
          <w:lang w:val="en-US"/>
        </w:rPr>
        <w:t>The indirect effect (</w:t>
      </w:r>
      <w:r w:rsidR="004A595E">
        <w:rPr>
          <w:iCs/>
          <w:lang w:val="en-US"/>
        </w:rPr>
        <w:t>b</w:t>
      </w:r>
      <w:r w:rsidRPr="00B66ECF">
        <w:rPr>
          <w:iCs/>
          <w:lang w:val="en-US"/>
        </w:rPr>
        <w:t xml:space="preserve"> = .03 [-.29, .4</w:t>
      </w:r>
      <w:r>
        <w:rPr>
          <w:iCs/>
          <w:lang w:val="en-US"/>
        </w:rPr>
        <w:t>0</w:t>
      </w:r>
      <w:r w:rsidRPr="00B66ECF">
        <w:rPr>
          <w:iCs/>
          <w:lang w:val="en-US"/>
        </w:rPr>
        <w:t>]) and the total effect (</w:t>
      </w:r>
      <w:r w:rsidR="004A595E">
        <w:rPr>
          <w:iCs/>
          <w:lang w:val="en-US"/>
        </w:rPr>
        <w:t>b</w:t>
      </w:r>
      <w:r w:rsidRPr="00B66ECF">
        <w:rPr>
          <w:iCs/>
          <w:lang w:val="en-US"/>
        </w:rPr>
        <w:t xml:space="preserve"> = .12 [-.3</w:t>
      </w:r>
      <w:r>
        <w:rPr>
          <w:iCs/>
          <w:lang w:val="en-US"/>
        </w:rPr>
        <w:t>1</w:t>
      </w:r>
      <w:r w:rsidRPr="00B66ECF">
        <w:rPr>
          <w:iCs/>
          <w:lang w:val="en-US"/>
        </w:rPr>
        <w:t>, .6</w:t>
      </w:r>
      <w:r>
        <w:rPr>
          <w:iCs/>
          <w:lang w:val="en-US"/>
        </w:rPr>
        <w:t>5</w:t>
      </w:r>
      <w:r w:rsidRPr="00B66ECF">
        <w:rPr>
          <w:iCs/>
          <w:lang w:val="en-US"/>
        </w:rPr>
        <w:t>]) were not significant.</w:t>
      </w:r>
    </w:p>
    <w:p w14:paraId="4323AEDB" w14:textId="6A64C36C" w:rsidR="003239CD" w:rsidRDefault="003239CD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14:paraId="6646EACF" w14:textId="7430C742" w:rsidR="003239CD" w:rsidRDefault="003239CD" w:rsidP="003239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</w:t>
      </w:r>
    </w:p>
    <w:p w14:paraId="49AAF93D" w14:textId="71C9A401" w:rsidR="003239CD" w:rsidRPr="00F311E6" w:rsidRDefault="003239CD" w:rsidP="003239C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Model </w:t>
      </w:r>
      <w:r w:rsidR="00B66ECF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cluding </w:t>
      </w:r>
      <w:r w:rsidR="00B66E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x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s Covariate</w:t>
      </w:r>
      <w:r w:rsidR="00B66ECF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</w:p>
    <w:p w14:paraId="3F288488" w14:textId="3274E304" w:rsidR="003239CD" w:rsidRDefault="00B66ECF" w:rsidP="003239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iCs/>
          <w:noProof/>
          <w:lang w:val="en-US"/>
        </w:rPr>
        <w:drawing>
          <wp:inline distT="0" distB="0" distL="0" distR="0" wp14:anchorId="4935DEAE" wp14:editId="38B41882">
            <wp:extent cx="5759450" cy="5359400"/>
            <wp:effectExtent l="0" t="0" r="0" b="0"/>
            <wp:docPr id="2128990365" name="Grafik 2" descr="Ein Bild, das Text, Screenshot, Kreis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990365" name="Grafik 2" descr="Ein Bild, das Text, Screenshot, Kreis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35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13A6A" w14:textId="441B1833" w:rsidR="003239CD" w:rsidRDefault="003239CD" w:rsidP="003239CD">
      <w:pPr>
        <w:rPr>
          <w:iCs/>
          <w:lang w:val="en-US"/>
        </w:rPr>
      </w:pPr>
      <w:r w:rsidRPr="004B4E96">
        <w:rPr>
          <w:i/>
          <w:iCs/>
          <w:lang w:val="en-US"/>
        </w:rPr>
        <w:t>Note</w:t>
      </w:r>
      <w:r>
        <w:rPr>
          <w:iCs/>
          <w:lang w:val="en-US"/>
        </w:rPr>
        <w:t xml:space="preserve">. Figure depicts standardized estimates, with 95% credible intervals in brackets. Bold text and arrows illustrate significant effects. </w:t>
      </w:r>
      <w:r w:rsidR="00614675" w:rsidRPr="000961F7">
        <w:rPr>
          <w:iCs/>
          <w:lang w:val="en-US"/>
        </w:rPr>
        <w:t xml:space="preserve">Double-headed arrows denote correlations, </w:t>
      </w:r>
      <w:r w:rsidR="00614675">
        <w:rPr>
          <w:iCs/>
          <w:lang w:val="en-US"/>
        </w:rPr>
        <w:t>whereas</w:t>
      </w:r>
      <w:r w:rsidR="00614675" w:rsidRPr="000961F7">
        <w:rPr>
          <w:iCs/>
          <w:lang w:val="en-US"/>
        </w:rPr>
        <w:t xml:space="preserve"> single-headed arrows </w:t>
      </w:r>
      <w:r w:rsidR="00614675">
        <w:rPr>
          <w:iCs/>
          <w:lang w:val="en-US"/>
        </w:rPr>
        <w:t>represent</w:t>
      </w:r>
      <w:r w:rsidR="00614675" w:rsidRPr="000961F7">
        <w:rPr>
          <w:iCs/>
          <w:lang w:val="en-US"/>
        </w:rPr>
        <w:t xml:space="preserve"> directed paths.</w:t>
      </w:r>
      <w:r w:rsidR="00614675">
        <w:rPr>
          <w:iCs/>
          <w:lang w:val="en-US"/>
        </w:rPr>
        <w:t xml:space="preserve"> </w:t>
      </w:r>
      <w:r>
        <w:rPr>
          <w:iCs/>
          <w:lang w:val="en-US"/>
        </w:rPr>
        <w:t>Oval shapes indicate latent variable modeling, while the rectangle indicates manifest variable modeling.</w:t>
      </w:r>
      <w:r w:rsidR="00A13239">
        <w:rPr>
          <w:iCs/>
          <w:lang w:val="en-US"/>
        </w:rPr>
        <w:t xml:space="preserve"> </w:t>
      </w:r>
      <w:r w:rsidR="00EB7A69" w:rsidRPr="00EB7A69">
        <w:rPr>
          <w:iCs/>
          <w:lang w:val="en-US"/>
        </w:rPr>
        <w:t>Covariates are displayed in color to improve visual differentiation from the primary model paths</w:t>
      </w:r>
      <w:r w:rsidR="00B66ECF">
        <w:rPr>
          <w:iCs/>
          <w:lang w:val="en-US"/>
        </w:rPr>
        <w:t>.</w:t>
      </w:r>
      <w:r w:rsidR="00982166">
        <w:rPr>
          <w:iCs/>
          <w:lang w:val="en-US"/>
        </w:rPr>
        <w:t xml:space="preserve"> The potential scale reduction (PSR) factor of the model was 1.062.</w:t>
      </w:r>
    </w:p>
    <w:p w14:paraId="3F7642EE" w14:textId="77777777" w:rsidR="00B66ECF" w:rsidRDefault="00B66ECF" w:rsidP="003239CD">
      <w:pPr>
        <w:rPr>
          <w:iCs/>
          <w:lang w:val="en-US"/>
        </w:rPr>
      </w:pPr>
    </w:p>
    <w:p w14:paraId="596FDAB4" w14:textId="7AF3FA3B" w:rsidR="00B66ECF" w:rsidRPr="00EB7A69" w:rsidRDefault="00B66ECF" w:rsidP="00B66ECF">
      <w:pPr>
        <w:rPr>
          <w:iCs/>
          <w:lang w:val="en-US"/>
        </w:rPr>
      </w:pPr>
      <w:r w:rsidRPr="00B66ECF">
        <w:rPr>
          <w:iCs/>
          <w:lang w:val="en-US"/>
        </w:rPr>
        <w:t>The indirect effect (</w:t>
      </w:r>
      <w:r w:rsidR="004A595E">
        <w:rPr>
          <w:iCs/>
          <w:lang w:val="en-US"/>
        </w:rPr>
        <w:t>b</w:t>
      </w:r>
      <w:r w:rsidRPr="00B66ECF">
        <w:rPr>
          <w:iCs/>
          <w:lang w:val="en-US"/>
        </w:rPr>
        <w:t xml:space="preserve"> = .</w:t>
      </w:r>
      <w:r>
        <w:rPr>
          <w:iCs/>
          <w:lang w:val="en-US"/>
        </w:rPr>
        <w:t>15</w:t>
      </w:r>
      <w:r w:rsidRPr="00B66ECF">
        <w:rPr>
          <w:iCs/>
          <w:lang w:val="en-US"/>
        </w:rPr>
        <w:t xml:space="preserve"> [.</w:t>
      </w:r>
      <w:r>
        <w:rPr>
          <w:iCs/>
          <w:lang w:val="en-US"/>
        </w:rPr>
        <w:t>05</w:t>
      </w:r>
      <w:r w:rsidRPr="00B66ECF">
        <w:rPr>
          <w:iCs/>
          <w:lang w:val="en-US"/>
        </w:rPr>
        <w:t>, .</w:t>
      </w:r>
      <w:r>
        <w:rPr>
          <w:iCs/>
          <w:lang w:val="en-US"/>
        </w:rPr>
        <w:t>30</w:t>
      </w:r>
      <w:r w:rsidRPr="00B66ECF">
        <w:rPr>
          <w:iCs/>
          <w:lang w:val="en-US"/>
        </w:rPr>
        <w:t>]) and the total effect (</w:t>
      </w:r>
      <w:r w:rsidR="004A595E">
        <w:rPr>
          <w:iCs/>
          <w:lang w:val="en-US"/>
        </w:rPr>
        <w:t>b</w:t>
      </w:r>
      <w:r w:rsidRPr="00B66ECF">
        <w:rPr>
          <w:iCs/>
          <w:lang w:val="en-US"/>
        </w:rPr>
        <w:t xml:space="preserve"> = .1</w:t>
      </w:r>
      <w:r>
        <w:rPr>
          <w:iCs/>
          <w:lang w:val="en-US"/>
        </w:rPr>
        <w:t>6</w:t>
      </w:r>
      <w:r w:rsidRPr="00B66ECF">
        <w:rPr>
          <w:iCs/>
          <w:lang w:val="en-US"/>
        </w:rPr>
        <w:t xml:space="preserve"> [.</w:t>
      </w:r>
      <w:r>
        <w:rPr>
          <w:iCs/>
          <w:lang w:val="en-US"/>
        </w:rPr>
        <w:t>02</w:t>
      </w:r>
      <w:r w:rsidRPr="00B66ECF">
        <w:rPr>
          <w:iCs/>
          <w:lang w:val="en-US"/>
        </w:rPr>
        <w:t>, .</w:t>
      </w:r>
      <w:r>
        <w:rPr>
          <w:iCs/>
          <w:lang w:val="en-US"/>
        </w:rPr>
        <w:t>34</w:t>
      </w:r>
      <w:r w:rsidRPr="00B66ECF">
        <w:rPr>
          <w:iCs/>
          <w:lang w:val="en-US"/>
        </w:rPr>
        <w:t>]) were significant.</w:t>
      </w:r>
    </w:p>
    <w:p w14:paraId="2933F1A5" w14:textId="77777777" w:rsidR="00B66ECF" w:rsidRPr="00EB7A69" w:rsidRDefault="00B66ECF" w:rsidP="003239CD">
      <w:pPr>
        <w:rPr>
          <w:iCs/>
          <w:lang w:val="en-US"/>
        </w:rPr>
      </w:pPr>
    </w:p>
    <w:p w14:paraId="209400E9" w14:textId="2EBA36F4" w:rsidR="00701906" w:rsidRDefault="007019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8DAF3F3" w14:textId="3962A679" w:rsidR="00CB0633" w:rsidRDefault="00701906" w:rsidP="004B34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</w:p>
    <w:p w14:paraId="72EFD7BC" w14:textId="0AE0F7DE" w:rsidR="00384D26" w:rsidRPr="00F311E6" w:rsidRDefault="00384D26" w:rsidP="00384D2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n Additional Model</w:t>
      </w: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imultaneously </w:t>
      </w:r>
      <w:r w:rsidRPr="00F311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cludin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ocial Media Use and Upward Social Comparisons</w:t>
      </w:r>
    </w:p>
    <w:p w14:paraId="564BA02B" w14:textId="77C1E403" w:rsidR="005B50C9" w:rsidRDefault="003A69E5" w:rsidP="004B34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D8E713B" wp14:editId="3659FEFA">
            <wp:extent cx="5544273" cy="3695931"/>
            <wp:effectExtent l="0" t="0" r="0" b="0"/>
            <wp:docPr id="103158573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814" cy="370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F2692" w14:textId="15D6C27E" w:rsidR="00384D26" w:rsidRDefault="00384D26" w:rsidP="00384D26">
      <w:pPr>
        <w:rPr>
          <w:iCs/>
          <w:lang w:val="en-US"/>
        </w:rPr>
      </w:pPr>
      <w:r w:rsidRPr="004B4E96">
        <w:rPr>
          <w:i/>
          <w:iCs/>
          <w:lang w:val="en-US"/>
        </w:rPr>
        <w:t>Note</w:t>
      </w:r>
      <w:r>
        <w:rPr>
          <w:iCs/>
          <w:lang w:val="en-US"/>
        </w:rPr>
        <w:t xml:space="preserve">. Figure depicts standardized estimates, with 95% credible intervals in brackets. Bold text and arrows illustrate significant effects. </w:t>
      </w:r>
      <w:r w:rsidRPr="000961F7">
        <w:rPr>
          <w:iCs/>
          <w:lang w:val="en-US"/>
        </w:rPr>
        <w:t xml:space="preserve">Double-headed arrows denote correlations, </w:t>
      </w:r>
      <w:r>
        <w:rPr>
          <w:iCs/>
          <w:lang w:val="en-US"/>
        </w:rPr>
        <w:t>whereas</w:t>
      </w:r>
      <w:r w:rsidRPr="000961F7">
        <w:rPr>
          <w:iCs/>
          <w:lang w:val="en-US"/>
        </w:rPr>
        <w:t xml:space="preserve"> single-headed arrows </w:t>
      </w:r>
      <w:r>
        <w:rPr>
          <w:iCs/>
          <w:lang w:val="en-US"/>
        </w:rPr>
        <w:t>represent</w:t>
      </w:r>
      <w:r w:rsidRPr="000961F7">
        <w:rPr>
          <w:iCs/>
          <w:lang w:val="en-US"/>
        </w:rPr>
        <w:t xml:space="preserve"> directed paths.</w:t>
      </w:r>
      <w:r>
        <w:rPr>
          <w:iCs/>
          <w:lang w:val="en-US"/>
        </w:rPr>
        <w:t xml:space="preserve"> Oval shapes indicate latent variable modeling, while the rectangle indicates manifest variable modeling. </w:t>
      </w:r>
      <w:r w:rsidR="005B50C9">
        <w:rPr>
          <w:iCs/>
          <w:lang w:val="en-US"/>
        </w:rPr>
        <w:t>The potential scale reduction (PSR) factor of the model was 1.01</w:t>
      </w:r>
      <w:r w:rsidR="00982166">
        <w:rPr>
          <w:iCs/>
          <w:lang w:val="en-US"/>
        </w:rPr>
        <w:t>3</w:t>
      </w:r>
      <w:r w:rsidR="005B50C9">
        <w:rPr>
          <w:iCs/>
          <w:lang w:val="en-US"/>
        </w:rPr>
        <w:t>.</w:t>
      </w:r>
    </w:p>
    <w:p w14:paraId="3EAF9B4E" w14:textId="77777777" w:rsidR="00494869" w:rsidRDefault="00494869" w:rsidP="004B347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78FA0A" w14:textId="55A85E83" w:rsidR="00494869" w:rsidRPr="00EB7A69" w:rsidRDefault="00494869" w:rsidP="00494869">
      <w:pPr>
        <w:rPr>
          <w:iCs/>
          <w:lang w:val="en-US"/>
        </w:rPr>
      </w:pPr>
      <w:r w:rsidRPr="00B66ECF">
        <w:rPr>
          <w:iCs/>
          <w:lang w:val="en-US"/>
        </w:rPr>
        <w:t>The indirect effect (</w:t>
      </w:r>
      <w:r>
        <w:rPr>
          <w:iCs/>
          <w:lang w:val="en-US"/>
        </w:rPr>
        <w:t>b</w:t>
      </w:r>
      <w:r w:rsidRPr="00B66ECF">
        <w:rPr>
          <w:iCs/>
          <w:lang w:val="en-US"/>
        </w:rPr>
        <w:t xml:space="preserve"> = .</w:t>
      </w:r>
      <w:r>
        <w:rPr>
          <w:iCs/>
          <w:lang w:val="en-US"/>
        </w:rPr>
        <w:t>18</w:t>
      </w:r>
      <w:r w:rsidRPr="00B66ECF">
        <w:rPr>
          <w:iCs/>
          <w:lang w:val="en-US"/>
        </w:rPr>
        <w:t xml:space="preserve"> [.</w:t>
      </w:r>
      <w:r>
        <w:rPr>
          <w:iCs/>
          <w:lang w:val="en-US"/>
        </w:rPr>
        <w:t>07</w:t>
      </w:r>
      <w:r w:rsidRPr="00B66ECF">
        <w:rPr>
          <w:iCs/>
          <w:lang w:val="en-US"/>
        </w:rPr>
        <w:t>, .</w:t>
      </w:r>
      <w:r>
        <w:rPr>
          <w:iCs/>
          <w:lang w:val="en-US"/>
        </w:rPr>
        <w:t>35</w:t>
      </w:r>
      <w:r w:rsidRPr="00B66ECF">
        <w:rPr>
          <w:iCs/>
          <w:lang w:val="en-US"/>
        </w:rPr>
        <w:t>]) and the total effect (</w:t>
      </w:r>
      <w:r>
        <w:rPr>
          <w:iCs/>
          <w:lang w:val="en-US"/>
        </w:rPr>
        <w:t>b</w:t>
      </w:r>
      <w:r w:rsidRPr="00B66ECF">
        <w:rPr>
          <w:iCs/>
          <w:lang w:val="en-US"/>
        </w:rPr>
        <w:t xml:space="preserve"> = .</w:t>
      </w:r>
      <w:r>
        <w:rPr>
          <w:iCs/>
          <w:lang w:val="en-US"/>
        </w:rPr>
        <w:t>20</w:t>
      </w:r>
      <w:r w:rsidRPr="00B66ECF">
        <w:rPr>
          <w:iCs/>
          <w:lang w:val="en-US"/>
        </w:rPr>
        <w:t xml:space="preserve"> [.</w:t>
      </w:r>
      <w:r>
        <w:rPr>
          <w:iCs/>
          <w:lang w:val="en-US"/>
        </w:rPr>
        <w:t>05</w:t>
      </w:r>
      <w:r w:rsidRPr="00B66ECF">
        <w:rPr>
          <w:iCs/>
          <w:lang w:val="en-US"/>
        </w:rPr>
        <w:t>, .</w:t>
      </w:r>
      <w:r>
        <w:rPr>
          <w:iCs/>
          <w:lang w:val="en-US"/>
        </w:rPr>
        <w:t>40</w:t>
      </w:r>
      <w:r w:rsidRPr="00B66ECF">
        <w:rPr>
          <w:iCs/>
          <w:lang w:val="en-US"/>
        </w:rPr>
        <w:t>]) were significant.</w:t>
      </w:r>
    </w:p>
    <w:p w14:paraId="178D5EC2" w14:textId="77777777" w:rsidR="00494869" w:rsidRPr="00CF2EF4" w:rsidRDefault="00494869" w:rsidP="004B347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94869" w:rsidRPr="00CF2EF4" w:rsidSect="00E624D2">
      <w:headerReference w:type="default" r:id="rId10"/>
      <w:footerReference w:type="default" r:id="rId11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171FE" w14:textId="77777777" w:rsidR="00634048" w:rsidRDefault="00634048" w:rsidP="00960D07">
      <w:pPr>
        <w:spacing w:after="0" w:line="240" w:lineRule="auto"/>
      </w:pPr>
      <w:r>
        <w:separator/>
      </w:r>
    </w:p>
  </w:endnote>
  <w:endnote w:type="continuationSeparator" w:id="0">
    <w:p w14:paraId="0E924BC0" w14:textId="77777777" w:rsidR="00634048" w:rsidRDefault="00634048" w:rsidP="0096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9359852"/>
      <w:docPartObj>
        <w:docPartGallery w:val="Page Numbers (Bottom of Page)"/>
        <w:docPartUnique/>
      </w:docPartObj>
    </w:sdtPr>
    <w:sdtContent>
      <w:p w14:paraId="361AC9AC" w14:textId="6C6AF187" w:rsidR="00C5063F" w:rsidRDefault="00C5063F" w:rsidP="00041EDE">
        <w:pPr>
          <w:pStyle w:val="Fuzeile"/>
          <w:spacing w:before="4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58D">
          <w:rPr>
            <w:noProof/>
          </w:rPr>
          <w:t>8</w:t>
        </w:r>
        <w:r>
          <w:fldChar w:fldCharType="end"/>
        </w:r>
      </w:p>
    </w:sdtContent>
  </w:sdt>
  <w:p w14:paraId="312DEEDE" w14:textId="77777777" w:rsidR="00C5063F" w:rsidRDefault="00C506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640F0" w14:textId="77777777" w:rsidR="00634048" w:rsidRDefault="00634048" w:rsidP="00960D07">
      <w:pPr>
        <w:spacing w:after="0" w:line="240" w:lineRule="auto"/>
      </w:pPr>
      <w:r>
        <w:separator/>
      </w:r>
    </w:p>
  </w:footnote>
  <w:footnote w:type="continuationSeparator" w:id="0">
    <w:p w14:paraId="22EFEE23" w14:textId="77777777" w:rsidR="00634048" w:rsidRDefault="00634048" w:rsidP="00960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1"/>
        <w:szCs w:val="21"/>
      </w:rPr>
      <w:id w:val="-1903444249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sz w:val="22"/>
        <w:szCs w:val="22"/>
      </w:rPr>
    </w:sdtEndPr>
    <w:sdtContent>
      <w:p w14:paraId="546298AA" w14:textId="55B47626" w:rsidR="00C5063F" w:rsidRPr="00960D07" w:rsidRDefault="00C5063F" w:rsidP="00960D07">
        <w:pPr>
          <w:pStyle w:val="Kopfzeile"/>
          <w:rPr>
            <w:lang w:val="en-US"/>
          </w:rPr>
        </w:pPr>
        <w:r w:rsidRPr="00282C71">
          <w:rPr>
            <w:rFonts w:ascii="Times New Roman" w:hAnsi="Times New Roman" w:cs="Times New Roman"/>
            <w:sz w:val="21"/>
            <w:szCs w:val="21"/>
            <w:lang w:val="en-US"/>
          </w:rPr>
          <w:t>SUPPLEMENT:</w:t>
        </w:r>
        <w:r>
          <w:rPr>
            <w:rFonts w:ascii="Times New Roman" w:hAnsi="Times New Roman" w:cs="Times New Roman"/>
            <w:sz w:val="21"/>
            <w:szCs w:val="21"/>
            <w:lang w:val="en-US"/>
          </w:rPr>
          <w:t xml:space="preserve"> </w:t>
        </w:r>
        <w:r w:rsidR="00CB0633">
          <w:rPr>
            <w:rFonts w:ascii="Times New Roman" w:hAnsi="Times New Roman" w:cs="Times New Roman"/>
            <w:sz w:val="21"/>
            <w:szCs w:val="21"/>
            <w:lang w:val="en-US"/>
          </w:rPr>
          <w:t>Predicting Change in Depressive Symptoms</w:t>
        </w:r>
        <w:r>
          <w:rPr>
            <w:lang w:val="en-US"/>
          </w:rPr>
          <w:tab/>
        </w:r>
      </w:p>
    </w:sdtContent>
  </w:sdt>
  <w:p w14:paraId="3846B36F" w14:textId="44D97E93" w:rsidR="00C5063F" w:rsidRPr="00960D07" w:rsidRDefault="00C5063F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E9D"/>
    <w:rsid w:val="0003188F"/>
    <w:rsid w:val="00034FC4"/>
    <w:rsid w:val="0003799B"/>
    <w:rsid w:val="00041EDE"/>
    <w:rsid w:val="00050931"/>
    <w:rsid w:val="0005404D"/>
    <w:rsid w:val="000649E8"/>
    <w:rsid w:val="000700F6"/>
    <w:rsid w:val="00092049"/>
    <w:rsid w:val="00092192"/>
    <w:rsid w:val="000A783A"/>
    <w:rsid w:val="000B3F92"/>
    <w:rsid w:val="000C0F50"/>
    <w:rsid w:val="000D10DB"/>
    <w:rsid w:val="000D3A1F"/>
    <w:rsid w:val="000D7C7D"/>
    <w:rsid w:val="000F4411"/>
    <w:rsid w:val="00100F90"/>
    <w:rsid w:val="00114033"/>
    <w:rsid w:val="00136B0D"/>
    <w:rsid w:val="0014007D"/>
    <w:rsid w:val="00145049"/>
    <w:rsid w:val="00167432"/>
    <w:rsid w:val="001802F8"/>
    <w:rsid w:val="00181FEE"/>
    <w:rsid w:val="0018684F"/>
    <w:rsid w:val="00194F63"/>
    <w:rsid w:val="001B48EC"/>
    <w:rsid w:val="001C14EE"/>
    <w:rsid w:val="001D2C54"/>
    <w:rsid w:val="001D38E4"/>
    <w:rsid w:val="001E2996"/>
    <w:rsid w:val="001F2688"/>
    <w:rsid w:val="00213484"/>
    <w:rsid w:val="00230B43"/>
    <w:rsid w:val="00231210"/>
    <w:rsid w:val="00232F31"/>
    <w:rsid w:val="00252A17"/>
    <w:rsid w:val="00255845"/>
    <w:rsid w:val="002653CB"/>
    <w:rsid w:val="00273938"/>
    <w:rsid w:val="00282C71"/>
    <w:rsid w:val="0028799E"/>
    <w:rsid w:val="002971AA"/>
    <w:rsid w:val="002A0255"/>
    <w:rsid w:val="002C7D14"/>
    <w:rsid w:val="002D2827"/>
    <w:rsid w:val="002E64C3"/>
    <w:rsid w:val="002E7E00"/>
    <w:rsid w:val="002F6C53"/>
    <w:rsid w:val="0030432F"/>
    <w:rsid w:val="003239CD"/>
    <w:rsid w:val="003240EA"/>
    <w:rsid w:val="00341EE5"/>
    <w:rsid w:val="00352B28"/>
    <w:rsid w:val="0035515C"/>
    <w:rsid w:val="00361B98"/>
    <w:rsid w:val="00364BBA"/>
    <w:rsid w:val="00376E9F"/>
    <w:rsid w:val="00383071"/>
    <w:rsid w:val="00384D26"/>
    <w:rsid w:val="00392702"/>
    <w:rsid w:val="003A214E"/>
    <w:rsid w:val="003A69E5"/>
    <w:rsid w:val="003C725B"/>
    <w:rsid w:val="003E354F"/>
    <w:rsid w:val="003E7D2A"/>
    <w:rsid w:val="003F4DFE"/>
    <w:rsid w:val="00404B59"/>
    <w:rsid w:val="00416BCD"/>
    <w:rsid w:val="00420956"/>
    <w:rsid w:val="00450729"/>
    <w:rsid w:val="004543C3"/>
    <w:rsid w:val="0046758D"/>
    <w:rsid w:val="0048199B"/>
    <w:rsid w:val="004842ED"/>
    <w:rsid w:val="00491801"/>
    <w:rsid w:val="00494869"/>
    <w:rsid w:val="004A595E"/>
    <w:rsid w:val="004B19A9"/>
    <w:rsid w:val="004B3472"/>
    <w:rsid w:val="004E3137"/>
    <w:rsid w:val="004E683F"/>
    <w:rsid w:val="004E6FCE"/>
    <w:rsid w:val="004F040C"/>
    <w:rsid w:val="005106BD"/>
    <w:rsid w:val="005205F3"/>
    <w:rsid w:val="0053103C"/>
    <w:rsid w:val="00536795"/>
    <w:rsid w:val="0054059D"/>
    <w:rsid w:val="005939EC"/>
    <w:rsid w:val="005A7D9A"/>
    <w:rsid w:val="005B4D79"/>
    <w:rsid w:val="005B50C9"/>
    <w:rsid w:val="005C1E4E"/>
    <w:rsid w:val="005D0BB9"/>
    <w:rsid w:val="005E45BE"/>
    <w:rsid w:val="00610F8C"/>
    <w:rsid w:val="00614675"/>
    <w:rsid w:val="00622794"/>
    <w:rsid w:val="00634048"/>
    <w:rsid w:val="00642256"/>
    <w:rsid w:val="00642769"/>
    <w:rsid w:val="00643D9B"/>
    <w:rsid w:val="00645940"/>
    <w:rsid w:val="00646F5E"/>
    <w:rsid w:val="006645F8"/>
    <w:rsid w:val="00666AB9"/>
    <w:rsid w:val="00674FB8"/>
    <w:rsid w:val="006769D6"/>
    <w:rsid w:val="006802A2"/>
    <w:rsid w:val="0068222D"/>
    <w:rsid w:val="00682280"/>
    <w:rsid w:val="00684DA7"/>
    <w:rsid w:val="006866E2"/>
    <w:rsid w:val="006963FE"/>
    <w:rsid w:val="006A29F4"/>
    <w:rsid w:val="006C65D4"/>
    <w:rsid w:val="00701906"/>
    <w:rsid w:val="007040FC"/>
    <w:rsid w:val="00711BF1"/>
    <w:rsid w:val="0072486D"/>
    <w:rsid w:val="007315BD"/>
    <w:rsid w:val="00753CAD"/>
    <w:rsid w:val="00780E9D"/>
    <w:rsid w:val="007B124C"/>
    <w:rsid w:val="007D5C00"/>
    <w:rsid w:val="007E4BE4"/>
    <w:rsid w:val="007E628A"/>
    <w:rsid w:val="00844D00"/>
    <w:rsid w:val="00860B41"/>
    <w:rsid w:val="0086315F"/>
    <w:rsid w:val="00875AB2"/>
    <w:rsid w:val="00886844"/>
    <w:rsid w:val="00887134"/>
    <w:rsid w:val="008965D4"/>
    <w:rsid w:val="00897A88"/>
    <w:rsid w:val="008A18DF"/>
    <w:rsid w:val="008A75C0"/>
    <w:rsid w:val="008B3EE2"/>
    <w:rsid w:val="008E0C72"/>
    <w:rsid w:val="008E15F7"/>
    <w:rsid w:val="008E1C5F"/>
    <w:rsid w:val="008E732B"/>
    <w:rsid w:val="008F52A3"/>
    <w:rsid w:val="008F5D68"/>
    <w:rsid w:val="0090439C"/>
    <w:rsid w:val="0091379D"/>
    <w:rsid w:val="0091394D"/>
    <w:rsid w:val="00920E06"/>
    <w:rsid w:val="00926626"/>
    <w:rsid w:val="0093034B"/>
    <w:rsid w:val="00944DC6"/>
    <w:rsid w:val="00957505"/>
    <w:rsid w:val="009577D1"/>
    <w:rsid w:val="00960D07"/>
    <w:rsid w:val="00975523"/>
    <w:rsid w:val="00976F9F"/>
    <w:rsid w:val="009814BF"/>
    <w:rsid w:val="00981D46"/>
    <w:rsid w:val="00982166"/>
    <w:rsid w:val="00984E20"/>
    <w:rsid w:val="009923ED"/>
    <w:rsid w:val="009A123E"/>
    <w:rsid w:val="009B0EC0"/>
    <w:rsid w:val="009D5401"/>
    <w:rsid w:val="00A04AE3"/>
    <w:rsid w:val="00A12699"/>
    <w:rsid w:val="00A13239"/>
    <w:rsid w:val="00A16322"/>
    <w:rsid w:val="00A25C3F"/>
    <w:rsid w:val="00A714C7"/>
    <w:rsid w:val="00A74203"/>
    <w:rsid w:val="00A94EAB"/>
    <w:rsid w:val="00AC5609"/>
    <w:rsid w:val="00AC6671"/>
    <w:rsid w:val="00AE3033"/>
    <w:rsid w:val="00AE59BE"/>
    <w:rsid w:val="00AF10A2"/>
    <w:rsid w:val="00AF1785"/>
    <w:rsid w:val="00B02E13"/>
    <w:rsid w:val="00B03DD7"/>
    <w:rsid w:val="00B25DCB"/>
    <w:rsid w:val="00B3453B"/>
    <w:rsid w:val="00B66ECF"/>
    <w:rsid w:val="00B80874"/>
    <w:rsid w:val="00B906D9"/>
    <w:rsid w:val="00BA360B"/>
    <w:rsid w:val="00BB3C69"/>
    <w:rsid w:val="00BC6062"/>
    <w:rsid w:val="00BD39B3"/>
    <w:rsid w:val="00BE7BF7"/>
    <w:rsid w:val="00BF299F"/>
    <w:rsid w:val="00BF7251"/>
    <w:rsid w:val="00BF7ED5"/>
    <w:rsid w:val="00C06508"/>
    <w:rsid w:val="00C10A94"/>
    <w:rsid w:val="00C1237E"/>
    <w:rsid w:val="00C40C49"/>
    <w:rsid w:val="00C5063F"/>
    <w:rsid w:val="00C51AF1"/>
    <w:rsid w:val="00C52798"/>
    <w:rsid w:val="00C875CE"/>
    <w:rsid w:val="00C97803"/>
    <w:rsid w:val="00CB0633"/>
    <w:rsid w:val="00CB2C53"/>
    <w:rsid w:val="00CB64F8"/>
    <w:rsid w:val="00CD1ECB"/>
    <w:rsid w:val="00CD5315"/>
    <w:rsid w:val="00CE1798"/>
    <w:rsid w:val="00CE5737"/>
    <w:rsid w:val="00CE7BE9"/>
    <w:rsid w:val="00CF2EF4"/>
    <w:rsid w:val="00D00BBD"/>
    <w:rsid w:val="00D04CE6"/>
    <w:rsid w:val="00D20B01"/>
    <w:rsid w:val="00D41615"/>
    <w:rsid w:val="00D9409A"/>
    <w:rsid w:val="00D957F0"/>
    <w:rsid w:val="00DA6A69"/>
    <w:rsid w:val="00DA6D27"/>
    <w:rsid w:val="00DC1691"/>
    <w:rsid w:val="00DC1D9C"/>
    <w:rsid w:val="00DD542D"/>
    <w:rsid w:val="00DF657E"/>
    <w:rsid w:val="00E02507"/>
    <w:rsid w:val="00E059A6"/>
    <w:rsid w:val="00E22644"/>
    <w:rsid w:val="00E22ABA"/>
    <w:rsid w:val="00E24386"/>
    <w:rsid w:val="00E54CF2"/>
    <w:rsid w:val="00E624D2"/>
    <w:rsid w:val="00E63573"/>
    <w:rsid w:val="00E673ED"/>
    <w:rsid w:val="00E80819"/>
    <w:rsid w:val="00EA04BB"/>
    <w:rsid w:val="00EA28D6"/>
    <w:rsid w:val="00EA35F8"/>
    <w:rsid w:val="00EA76B4"/>
    <w:rsid w:val="00EB7A69"/>
    <w:rsid w:val="00ED0963"/>
    <w:rsid w:val="00ED652D"/>
    <w:rsid w:val="00EF085F"/>
    <w:rsid w:val="00EF20C1"/>
    <w:rsid w:val="00EF7822"/>
    <w:rsid w:val="00F00D53"/>
    <w:rsid w:val="00F01385"/>
    <w:rsid w:val="00F020E6"/>
    <w:rsid w:val="00F24C2F"/>
    <w:rsid w:val="00F311E6"/>
    <w:rsid w:val="00F3592D"/>
    <w:rsid w:val="00F36E2E"/>
    <w:rsid w:val="00F37796"/>
    <w:rsid w:val="00F523ED"/>
    <w:rsid w:val="00F63F08"/>
    <w:rsid w:val="00F71194"/>
    <w:rsid w:val="00F8258F"/>
    <w:rsid w:val="00F84C68"/>
    <w:rsid w:val="00F929DC"/>
    <w:rsid w:val="00FC5F7D"/>
    <w:rsid w:val="00FD2EF5"/>
    <w:rsid w:val="00FE435D"/>
    <w:rsid w:val="00FE6D04"/>
    <w:rsid w:val="00FF087E"/>
    <w:rsid w:val="00FF3649"/>
    <w:rsid w:val="00FF6FA3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7808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0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971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71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71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71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71A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1A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60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0D07"/>
  </w:style>
  <w:style w:type="paragraph" w:styleId="Fuzeile">
    <w:name w:val="footer"/>
    <w:basedOn w:val="Standard"/>
    <w:link w:val="FuzeileZchn"/>
    <w:uiPriority w:val="99"/>
    <w:unhideWhenUsed/>
    <w:rsid w:val="00960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0D07"/>
  </w:style>
  <w:style w:type="character" w:styleId="Hyperlink">
    <w:name w:val="Hyperlink"/>
    <w:basedOn w:val="Absatz-Standardschriftart"/>
    <w:uiPriority w:val="99"/>
    <w:unhideWhenUsed/>
    <w:rsid w:val="00194F63"/>
    <w:rPr>
      <w:color w:val="0563C1" w:themeColor="hyperlink"/>
      <w:u w:val="single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D957F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957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111">
    <w:name w:val="Helle Schattierung1111"/>
    <w:basedOn w:val="NormaleTabelle"/>
    <w:next w:val="HelleSchattierung"/>
    <w:uiPriority w:val="60"/>
    <w:rsid w:val="003F4DF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einLeerraum">
    <w:name w:val="No Spacing"/>
    <w:uiPriority w:val="1"/>
    <w:qFormat/>
    <w:rsid w:val="00976F9F"/>
    <w:pPr>
      <w:spacing w:after="0" w:line="240" w:lineRule="auto"/>
    </w:pPr>
  </w:style>
  <w:style w:type="paragraph" w:customStyle="1" w:styleId="CitaviBibliographyEntry">
    <w:name w:val="Citavi Bibliography Entry"/>
    <w:basedOn w:val="Standard"/>
    <w:link w:val="CitaviBibliographyEntryZchn"/>
    <w:rsid w:val="00BA360B"/>
    <w:pPr>
      <w:tabs>
        <w:tab w:val="left" w:pos="283"/>
      </w:tabs>
      <w:spacing w:after="60" w:line="276" w:lineRule="auto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A360B"/>
  </w:style>
  <w:style w:type="paragraph" w:styleId="Funotentext">
    <w:name w:val="footnote text"/>
    <w:basedOn w:val="Standard"/>
    <w:link w:val="FunotentextZchn"/>
    <w:uiPriority w:val="99"/>
    <w:semiHidden/>
    <w:unhideWhenUsed/>
    <w:rsid w:val="00F00D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00D5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00D53"/>
    <w:rPr>
      <w:vertAlign w:val="superscript"/>
    </w:rPr>
  </w:style>
  <w:style w:type="paragraph" w:styleId="berarbeitung">
    <w:name w:val="Revision"/>
    <w:hidden/>
    <w:uiPriority w:val="99"/>
    <w:semiHidden/>
    <w:rsid w:val="00CB06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8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17FE2F-EC84-4785-8A31-47923EF9B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9T10:21:00Z</dcterms:created>
  <dcterms:modified xsi:type="dcterms:W3CDTF">2026-05-2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r1q7ms2cbg4msomethvk2sku67643blj4pq4g234q1zik28jks; ProjectName=zEbra Dipf Literaturliste</vt:lpwstr>
  </property>
  <property fmtid="{D5CDD505-2E9C-101B-9397-08002B2CF9AE}" pid="3" name="CitaviDocumentProperty_7">
    <vt:lpwstr>zEbra Dipf Literaturliste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True</vt:lpwstr>
  </property>
</Properties>
</file>